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lang w:val="fr-FR"/>
        </w:rPr>
      </w:pPr>
      <w:r>
        <w:rPr>
          <w:rFonts w:ascii="Times New Roman" w:hAnsi="Times New Roman" w:cs="Times New Roman"/>
          <w:b/>
          <w:bCs/>
          <w:sz w:val="24"/>
        </w:rPr>
        <w:t>S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Table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</w:rPr>
        <w:t>Wfs1</w:t>
      </w:r>
      <w:r>
        <w:rPr>
          <w:rFonts w:ascii="Times New Roman" w:hAnsi="Times New Roman" w:cs="Times New Roman"/>
          <w:b/>
          <w:bCs/>
          <w:sz w:val="24"/>
        </w:rPr>
        <w:t xml:space="preserve"> deficiency dampens locomotor rhythm in aged flies.</w:t>
      </w:r>
    </w:p>
    <w:tbl>
      <w:tblPr>
        <w:tblStyle w:val="2"/>
        <w:tblW w:w="822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20"/>
        <w:gridCol w:w="1540"/>
        <w:gridCol w:w="2080"/>
        <w:gridCol w:w="1360"/>
        <w:gridCol w:w="62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2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enotype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Period±SEM (hour)</w:t>
            </w:r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Power±SEM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Rhythmicity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wfs1RNAi#1/+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99±0.0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8.42±2.81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7%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wfs1RNAi#2/+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94±0.0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1.56±2.73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4%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tub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4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/+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.28±0.0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6.45±3.42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9%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2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tub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4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wfs1RNAi#1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.62±0.25**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.47±2.14***###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8%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2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tub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4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wfs1RNAi#2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±0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2.14±11.39**#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3%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2" w:hRule="atLeast"/>
        </w:trPr>
        <w:tc>
          <w:tcPr>
            <w:tcW w:w="2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elav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4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dcr2/+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.01±0.06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7.75±3.59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0%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2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elav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4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dcr2/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 xml:space="preserve">wfs1RNAi#1 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.35±0.16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62±1.26***###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7%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2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elav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4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dcr2/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 xml:space="preserve">wfs1RNAi#2 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.33±0.16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86±1.66***###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1%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2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.23±0.1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2.15±2.93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9%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M/M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67±0.2&amp;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.76±2.58@@@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6%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3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fr-FR"/>
        </w:rPr>
        <w:t>For comparison between RNAi flies vs. UAS/GAL4 controls, one-way ANOVA was used: compared to GAL4 control, ##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1, ###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01; compared to UAS control, **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1, ***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01. For comparison between mutant vs. control, Mann-Whitney test was used: compared to WT, @@@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01;  G4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GAL4; U, UAS; 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M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wfs1</w:t>
      </w:r>
      <w:r>
        <w:rPr>
          <w:rFonts w:ascii="Times New Roman" w:hAnsi="Times New Roman" w:cs="Times New Roman"/>
          <w:i/>
          <w:sz w:val="20"/>
          <w:szCs w:val="20"/>
          <w:vertAlign w:val="superscript"/>
          <w:lang w:val="fr-FR"/>
        </w:rPr>
        <w:t>MI14041</w:t>
      </w:r>
      <w:r>
        <w:rPr>
          <w:rFonts w:ascii="Times New Roman" w:hAnsi="Times New Roman" w:cs="Times New Roman"/>
          <w:sz w:val="20"/>
          <w:szCs w:val="20"/>
          <w:lang w:val="fr-F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3CB"/>
    <w:rsid w:val="001933CB"/>
    <w:rsid w:val="0031550A"/>
    <w:rsid w:val="7F32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768</Characters>
  <Lines>6</Lines>
  <Paragraphs>1</Paragraphs>
  <TotalTime>1</TotalTime>
  <ScaleCrop>false</ScaleCrop>
  <LinksUpToDate>false</LinksUpToDate>
  <CharactersWithSpaces>90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10:47:00Z</dcterms:created>
  <dc:creator>qiufeng</dc:creator>
  <cp:lastModifiedBy>秋风</cp:lastModifiedBy>
  <dcterms:modified xsi:type="dcterms:W3CDTF">2023-06-18T11:19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